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9E485" w14:textId="35AF1DE2" w:rsidR="00AE53D7" w:rsidRPr="00B325F0" w:rsidRDefault="00AE53D7" w:rsidP="00AE53D7">
      <w:pPr>
        <w:spacing w:line="360" w:lineRule="auto"/>
        <w:rPr>
          <w:rStyle w:val="CommentReference"/>
          <w:rFonts w:ascii="Times New Roman" w:hAnsi="Times New Roman"/>
          <w:b/>
          <w:bCs/>
          <w:i/>
          <w:iCs/>
          <w:sz w:val="28"/>
          <w:szCs w:val="28"/>
        </w:rPr>
      </w:pPr>
      <w:bookmarkStart w:id="0" w:name="_GoBack"/>
      <w:bookmarkEnd w:id="0"/>
      <w:r w:rsidRPr="009E2CF6">
        <w:rPr>
          <w:rFonts w:ascii="Times New Roman" w:hAnsi="Times New Roman"/>
          <w:b/>
          <w:bCs/>
          <w:i/>
          <w:iCs/>
          <w:sz w:val="28"/>
          <w:szCs w:val="28"/>
        </w:rPr>
        <w:t xml:space="preserve">Blending Oxytocin and Dopamine with </w:t>
      </w:r>
      <w:r>
        <w:rPr>
          <w:rFonts w:ascii="Times New Roman" w:hAnsi="Times New Roman"/>
          <w:b/>
          <w:bCs/>
          <w:i/>
          <w:iCs/>
          <w:sz w:val="28"/>
          <w:szCs w:val="28"/>
        </w:rPr>
        <w:t xml:space="preserve">Everyday </w:t>
      </w:r>
      <w:r w:rsidRPr="009E2CF6">
        <w:rPr>
          <w:rFonts w:ascii="Times New Roman" w:hAnsi="Times New Roman"/>
          <w:b/>
          <w:bCs/>
          <w:i/>
          <w:iCs/>
          <w:sz w:val="28"/>
          <w:szCs w:val="28"/>
        </w:rPr>
        <w:t>Creativity</w:t>
      </w:r>
    </w:p>
    <w:p w14:paraId="7B00B447" w14:textId="77777777" w:rsidR="00AE53D7" w:rsidRPr="0018190D" w:rsidRDefault="00AE53D7" w:rsidP="00AE53D7">
      <w:p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Anne Chong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, Serenella Tolomeo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Yue Xiong</w:t>
      </w:r>
      <w:r w:rsidRPr="00E0117C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Dario Angeles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</w:rPr>
        <w:t>Mike Cheung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</w:rPr>
        <w:t>,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Benjamin Becker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,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Poh San Lai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, Zhen Lei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4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, Fabio Malavasi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5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Qianzi</w:t>
      </w:r>
      <w:proofErr w:type="spellEnd"/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Tang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6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Soo</w:t>
      </w:r>
      <w:proofErr w:type="spellEnd"/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Hong Chew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4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</w:rPr>
        <w:t>Richard P. Ebstein</w:t>
      </w:r>
      <w:r w:rsidRPr="0018190D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4,7*</w:t>
      </w:r>
    </w:p>
    <w:p w14:paraId="51DE10DE" w14:textId="0B6A0DFD" w:rsidR="00AE53D7" w:rsidRDefault="00AE53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2E1FAF" w14:textId="3E61C367" w:rsidR="00AE53D7" w:rsidRDefault="00AE53D7" w:rsidP="00AE53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53D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7921910" w14:textId="4AD86210" w:rsidR="00AE53D7" w:rsidRDefault="00AE53D7" w:rsidP="00AE53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03596C" w14:textId="77777777" w:rsidR="00AE53D7" w:rsidRPr="00AE53D7" w:rsidRDefault="00AE53D7" w:rsidP="00AE53D7">
      <w:pPr>
        <w:pStyle w:val="NormalWeb"/>
      </w:pPr>
      <w:r w:rsidRPr="00AE53D7">
        <w:rPr>
          <w:b/>
          <w:bCs/>
        </w:rPr>
        <w:t>Table S1</w:t>
      </w:r>
      <w:r w:rsidRPr="00AE53D7">
        <w:t>. Logged normalized values of CD38 expressions defining the Johnson-Neyman Significance Region for males.</w:t>
      </w:r>
    </w:p>
    <w:p w14:paraId="6A36E530" w14:textId="74C64B18" w:rsidR="00AE53D7" w:rsidRPr="00AE53D7" w:rsidRDefault="00AE53D7" w:rsidP="00AE53D7">
      <w:pPr>
        <w:pStyle w:val="NormalWeb"/>
      </w:pPr>
      <w:r w:rsidRPr="00AE53D7">
        <w:rPr>
          <w:b/>
          <w:bCs/>
        </w:rPr>
        <w:t>Table S2</w:t>
      </w:r>
      <w:r w:rsidRPr="00AE53D7">
        <w:t>. Logged normalized values of CD38 expressions defining the Johnson-Neyman Significance Region for females.</w:t>
      </w:r>
    </w:p>
    <w:p w14:paraId="1E7B21A4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  <w:r w:rsidRPr="00AE53D7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AE53D7">
        <w:rPr>
          <w:rFonts w:ascii="Times New Roman" w:hAnsi="Times New Roman" w:cs="Times New Roman"/>
          <w:sz w:val="24"/>
          <w:szCs w:val="24"/>
        </w:rPr>
        <w:t xml:space="preserve"> The Relationship between Dopaminergic Gene Expression, AUT, Openness and Fluid Intelligence.</w:t>
      </w:r>
    </w:p>
    <w:p w14:paraId="787DDDE4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  <w:r w:rsidRPr="00AE53D7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AE53D7">
        <w:rPr>
          <w:rFonts w:ascii="Times New Roman" w:hAnsi="Times New Roman" w:cs="Times New Roman"/>
          <w:sz w:val="24"/>
          <w:szCs w:val="24"/>
        </w:rPr>
        <w:t xml:space="preserve"> The Relationship between Oxytocinergic and Dopaminergic Gene expressions, Openness and Fluid Intelligence on Creative Thinking (AUT). </w:t>
      </w:r>
    </w:p>
    <w:p w14:paraId="1D61DC11" w14:textId="368A6F28" w:rsidR="00AE53D7" w:rsidRDefault="00AE53D7" w:rsidP="00AE53D7">
      <w:pPr>
        <w:rPr>
          <w:b/>
          <w:bCs/>
        </w:rPr>
      </w:pPr>
    </w:p>
    <w:p w14:paraId="77D73316" w14:textId="15CFBFDE" w:rsidR="00AE53D7" w:rsidRDefault="00AE53D7" w:rsidP="00AE53D7">
      <w:pPr>
        <w:rPr>
          <w:b/>
          <w:bCs/>
        </w:rPr>
      </w:pPr>
    </w:p>
    <w:p w14:paraId="5E005847" w14:textId="4E477136" w:rsidR="00AE53D7" w:rsidRDefault="00AE53D7" w:rsidP="00AE53D7">
      <w:pPr>
        <w:rPr>
          <w:b/>
          <w:bCs/>
        </w:rPr>
      </w:pPr>
    </w:p>
    <w:p w14:paraId="25CF0128" w14:textId="116C1B86" w:rsidR="00AE53D7" w:rsidRDefault="00AE53D7" w:rsidP="00AE53D7">
      <w:pPr>
        <w:rPr>
          <w:b/>
          <w:bCs/>
        </w:rPr>
      </w:pPr>
    </w:p>
    <w:p w14:paraId="7B689BCC" w14:textId="772DE32F" w:rsidR="00AE53D7" w:rsidRDefault="00AE53D7" w:rsidP="00AE53D7">
      <w:pPr>
        <w:rPr>
          <w:b/>
          <w:bCs/>
        </w:rPr>
      </w:pPr>
    </w:p>
    <w:p w14:paraId="36716881" w14:textId="37C2DC07" w:rsidR="00AE53D7" w:rsidRDefault="00AE53D7" w:rsidP="00AE53D7">
      <w:pPr>
        <w:rPr>
          <w:b/>
          <w:bCs/>
        </w:rPr>
      </w:pPr>
    </w:p>
    <w:p w14:paraId="497FD71A" w14:textId="486BE320" w:rsidR="00AE53D7" w:rsidRDefault="00AE53D7" w:rsidP="00AE53D7">
      <w:pPr>
        <w:rPr>
          <w:b/>
          <w:bCs/>
        </w:rPr>
      </w:pPr>
    </w:p>
    <w:p w14:paraId="6DF524EE" w14:textId="7096A449" w:rsidR="00AE53D7" w:rsidRDefault="00AE53D7" w:rsidP="00AE53D7">
      <w:pPr>
        <w:rPr>
          <w:b/>
          <w:bCs/>
        </w:rPr>
      </w:pPr>
    </w:p>
    <w:p w14:paraId="5E297F07" w14:textId="78FB08C8" w:rsidR="00AE53D7" w:rsidRDefault="00AE53D7" w:rsidP="00AE53D7">
      <w:pPr>
        <w:rPr>
          <w:b/>
          <w:bCs/>
        </w:rPr>
      </w:pPr>
    </w:p>
    <w:p w14:paraId="518CC74F" w14:textId="20C6F5D9" w:rsidR="00AE53D7" w:rsidRDefault="00AE53D7" w:rsidP="00AE53D7">
      <w:pPr>
        <w:rPr>
          <w:b/>
          <w:bCs/>
        </w:rPr>
      </w:pPr>
    </w:p>
    <w:p w14:paraId="0BD238A3" w14:textId="1AD37E8A" w:rsidR="00AE53D7" w:rsidRDefault="00AE53D7" w:rsidP="00AE53D7">
      <w:pPr>
        <w:rPr>
          <w:b/>
          <w:bCs/>
        </w:rPr>
      </w:pPr>
    </w:p>
    <w:p w14:paraId="3EAA25E3" w14:textId="207C4052" w:rsidR="00AE53D7" w:rsidRDefault="00AE53D7" w:rsidP="00AE53D7">
      <w:pPr>
        <w:rPr>
          <w:b/>
          <w:bCs/>
        </w:rPr>
      </w:pPr>
    </w:p>
    <w:p w14:paraId="59BC4EDF" w14:textId="282AACFC" w:rsidR="00AE53D7" w:rsidRDefault="00AE53D7" w:rsidP="00AE53D7">
      <w:pPr>
        <w:rPr>
          <w:b/>
          <w:bCs/>
        </w:rPr>
      </w:pPr>
    </w:p>
    <w:p w14:paraId="17099EAF" w14:textId="77777777" w:rsidR="00AE53D7" w:rsidRDefault="00AE53D7" w:rsidP="00AE53D7">
      <w:pPr>
        <w:rPr>
          <w:b/>
          <w:bCs/>
        </w:rPr>
      </w:pPr>
    </w:p>
    <w:p w14:paraId="4E443D56" w14:textId="77777777" w:rsidR="00AE53D7" w:rsidRPr="00AE53D7" w:rsidRDefault="00AE53D7" w:rsidP="00AE53D7">
      <w:pPr>
        <w:pStyle w:val="NormalWeb"/>
      </w:pPr>
      <w:r w:rsidRPr="00AE53D7">
        <w:rPr>
          <w:b/>
          <w:bCs/>
        </w:rPr>
        <w:lastRenderedPageBreak/>
        <w:t>Table S1</w:t>
      </w:r>
      <w:r w:rsidRPr="00AE53D7">
        <w:t>. Logged normalized values of CD38 expressions defining the Johnson-Neyman Significance Region for males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411"/>
        <w:gridCol w:w="1189"/>
      </w:tblGrid>
      <w:tr w:rsidR="00AE53D7" w:rsidRPr="00AE53D7" w14:paraId="023A2D3D" w14:textId="77777777" w:rsidTr="007571C0">
        <w:trPr>
          <w:trHeight w:val="10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D8D2" w14:textId="77777777" w:rsidR="00AE53D7" w:rsidRPr="00AE53D7" w:rsidRDefault="00AE53D7" w:rsidP="007571C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BC32" w14:textId="77777777" w:rsidR="00AE53D7" w:rsidRPr="00AE53D7" w:rsidRDefault="00AE53D7" w:rsidP="007571C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g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B7DB6" w14:textId="77777777" w:rsidR="00AE53D7" w:rsidRPr="00AE53D7" w:rsidRDefault="00AE53D7" w:rsidP="007571C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ta-method   Std. Err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AE20" w14:textId="77777777" w:rsidR="00AE53D7" w:rsidRPr="00AE53D7" w:rsidRDefault="00AE53D7" w:rsidP="007571C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B09B" w14:textId="77777777" w:rsidR="00AE53D7" w:rsidRPr="00AE53D7" w:rsidRDefault="00AE53D7" w:rsidP="007571C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FFE0" w14:textId="77777777" w:rsidR="00AE53D7" w:rsidRPr="00AE53D7" w:rsidRDefault="00AE53D7" w:rsidP="007571C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. Interval</w:t>
            </w:r>
          </w:p>
        </w:tc>
      </w:tr>
      <w:tr w:rsidR="00AE53D7" w:rsidRPr="00AE53D7" w14:paraId="30541C13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303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FA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AF8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20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678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2EC3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1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E50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</w:tr>
      <w:tr w:rsidR="00AE53D7" w:rsidRPr="00AE53D7" w14:paraId="6D407323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E0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ED8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786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2818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FE87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6AC5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3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C65C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0</w:t>
            </w:r>
          </w:p>
        </w:tc>
      </w:tr>
      <w:tr w:rsidR="00AE53D7" w:rsidRPr="00AE53D7" w14:paraId="79A3ACB4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D0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96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866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A90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93A4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9B2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6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39E4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1</w:t>
            </w:r>
          </w:p>
        </w:tc>
      </w:tr>
      <w:tr w:rsidR="00AE53D7" w:rsidRPr="00AE53D7" w14:paraId="5BB7964C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D2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042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20B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8F5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85C6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F677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FE8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2</w:t>
            </w:r>
          </w:p>
        </w:tc>
      </w:tr>
      <w:tr w:rsidR="00AE53D7" w:rsidRPr="00AE53D7" w14:paraId="3F5F723C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B38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59E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2D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2D2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510A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C2CD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07F8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</w:tr>
      <w:tr w:rsidR="00AE53D7" w:rsidRPr="00AE53D7" w14:paraId="1F795B89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A07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CD66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C09C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F292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92F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1C53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42A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AE53D7" w:rsidRPr="00AE53D7" w14:paraId="39FB5320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6BD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EA9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AA5C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641A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2A7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0B6A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9BD98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0</w:t>
            </w:r>
          </w:p>
        </w:tc>
      </w:tr>
    </w:tbl>
    <w:p w14:paraId="79B0C378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0D47D26D" w14:textId="676245BA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4019E89B" w14:textId="3CFD5BB3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5EB3B040" w14:textId="2E7D795E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1EA5D721" w14:textId="5B3AC782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79049ABE" w14:textId="40B16708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70CA690F" w14:textId="202D4569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03CC826C" w14:textId="57B42254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3495DA17" w14:textId="73DC7B92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6C7D7A5C" w14:textId="24CC1209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43DCAB6D" w14:textId="03A94B5E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10BD15AA" w14:textId="40F4DD4B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0CDA6B7A" w14:textId="3259EA02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3E731B87" w14:textId="60F3EAD9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08857AC0" w14:textId="03C2CB28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62F861DF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17604E95" w14:textId="77777777" w:rsidR="00AE53D7" w:rsidRPr="00AE53D7" w:rsidRDefault="00AE53D7" w:rsidP="00AE53D7">
      <w:pPr>
        <w:pStyle w:val="NormalWeb"/>
      </w:pPr>
      <w:r w:rsidRPr="00AE53D7">
        <w:rPr>
          <w:b/>
          <w:bCs/>
        </w:rPr>
        <w:lastRenderedPageBreak/>
        <w:t>Table S2</w:t>
      </w:r>
      <w:r w:rsidRPr="00AE53D7">
        <w:t>. Logged normalized values of CD38 expressions defining the Johnson-Neyman Significance Region for females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78"/>
        <w:gridCol w:w="1222"/>
      </w:tblGrid>
      <w:tr w:rsidR="00AE53D7" w:rsidRPr="00AE53D7" w14:paraId="7B4D5393" w14:textId="77777777" w:rsidTr="007571C0">
        <w:trPr>
          <w:trHeight w:val="10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5955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6FC5A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g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BE6C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ta-method   Std. Err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4C12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2336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8BD6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. Interval</w:t>
            </w:r>
          </w:p>
        </w:tc>
      </w:tr>
      <w:tr w:rsidR="00AE53D7" w:rsidRPr="00AE53D7" w14:paraId="371C2B4F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2F8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408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6A22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91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09D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C8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7603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2</w:t>
            </w:r>
          </w:p>
        </w:tc>
      </w:tr>
      <w:tr w:rsidR="00AE53D7" w:rsidRPr="00AE53D7" w14:paraId="1755707D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47D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817E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8FB2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01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1028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968A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4F7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3</w:t>
            </w:r>
          </w:p>
        </w:tc>
      </w:tr>
      <w:tr w:rsidR="00AE53D7" w:rsidRPr="00AE53D7" w14:paraId="472CA749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D33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C37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6538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04C3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8A7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2C4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D9FD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9</w:t>
            </w:r>
          </w:p>
        </w:tc>
      </w:tr>
      <w:tr w:rsidR="00AE53D7" w:rsidRPr="00AE53D7" w14:paraId="74D25E1D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66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5A48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6893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C95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C9D7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DC2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0A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6</w:t>
            </w:r>
          </w:p>
        </w:tc>
      </w:tr>
      <w:tr w:rsidR="00AE53D7" w:rsidRPr="00AE53D7" w14:paraId="69EB0FE7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14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81B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03D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2A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3C8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E23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1FCE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AE53D7" w:rsidRPr="00AE53D7" w14:paraId="00C4785A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0A99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F2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4CE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783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AA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A6F0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36B4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AE53D7" w:rsidRPr="00AE53D7" w14:paraId="1F6BB787" w14:textId="77777777" w:rsidTr="007571C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9C9D3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4ED1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5885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A512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6EF4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6CCF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0FB0B" w14:textId="77777777" w:rsidR="00AE53D7" w:rsidRPr="00AE53D7" w:rsidRDefault="00AE53D7" w:rsidP="00757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3</w:t>
            </w:r>
          </w:p>
        </w:tc>
      </w:tr>
    </w:tbl>
    <w:p w14:paraId="026C8A7E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1909AC16" w14:textId="77777777" w:rsidR="00AE53D7" w:rsidRPr="00AE53D7" w:rsidRDefault="00AE53D7" w:rsidP="00AE53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1B9732" w14:textId="6DCF8585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4D423388" w14:textId="7FBFB7C0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78F94EA9" w14:textId="0F4BAACD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64E42242" w14:textId="1F032920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574D80B9" w14:textId="535019B7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42F75985" w14:textId="26322D91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6E0ADCE1" w14:textId="31C88F56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762FA9C9" w14:textId="1D91722B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6FD58FB2" w14:textId="6EF682B7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0201ABC8" w14:textId="1527D088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33779FB7" w14:textId="0F3703B4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4C95CA29" w14:textId="29796275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30C2FAFF" w14:textId="4323CFF8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4FEE33EF" w14:textId="004B45AC" w:rsid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1582D355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0C4F99F0" w14:textId="56F230E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  <w:r w:rsidRPr="00AE53D7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AE53D7">
        <w:rPr>
          <w:rFonts w:ascii="Times New Roman" w:hAnsi="Times New Roman" w:cs="Times New Roman"/>
          <w:sz w:val="24"/>
          <w:szCs w:val="24"/>
        </w:rPr>
        <w:t xml:space="preserve"> The Relationship between Dopaminergic Gene Expression, AUT, Openness and Fluid Intelligence.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372"/>
        <w:gridCol w:w="1008"/>
        <w:gridCol w:w="1008"/>
        <w:gridCol w:w="1008"/>
      </w:tblGrid>
      <w:tr w:rsidR="00AE53D7" w:rsidRPr="00AE53D7" w14:paraId="4E1761F4" w14:textId="77777777" w:rsidTr="007571C0">
        <w:trPr>
          <w:jc w:val="center"/>
        </w:trPr>
        <w:tc>
          <w:tcPr>
            <w:tcW w:w="3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D14C8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72982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45308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642CC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AE53D7" w:rsidRPr="00AE53D7" w14:paraId="76C0679A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15B15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425A4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8E752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31B38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</w:tr>
      <w:tr w:rsidR="00AE53D7" w:rsidRPr="00AE53D7" w14:paraId="0D0D13E9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E53760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2E2F65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810D8E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5E988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4B216E07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9C187F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D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08A030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A2AD0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0D5F4E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1</w:t>
            </w:r>
          </w:p>
        </w:tc>
      </w:tr>
      <w:tr w:rsidR="00AE53D7" w:rsidRPr="00AE53D7" w14:paraId="61DC16E0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C86E52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E11BE2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9B8550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A2C13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2)</w:t>
            </w:r>
          </w:p>
        </w:tc>
      </w:tr>
      <w:tr w:rsidR="00AE53D7" w:rsidRPr="00AE53D7" w14:paraId="65FC9426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36687C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F73FFE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2C877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55146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*</w:t>
            </w:r>
          </w:p>
        </w:tc>
      </w:tr>
      <w:tr w:rsidR="00AE53D7" w:rsidRPr="00AE53D7" w14:paraId="09833E81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5CC62C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F53DA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4A608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3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66958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1)</w:t>
            </w:r>
          </w:p>
        </w:tc>
      </w:tr>
      <w:tr w:rsidR="00AE53D7" w:rsidRPr="00AE53D7" w14:paraId="0EF2DD7A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B0181E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D2 x COM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E146B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463E05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A1F9A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AE53D7" w:rsidRPr="00AE53D7" w14:paraId="77E0A5FA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6273D1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A5F051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53924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20AED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3)</w:t>
            </w:r>
          </w:p>
        </w:tc>
      </w:tr>
      <w:tr w:rsidR="00AE53D7" w:rsidRPr="00AE53D7" w14:paraId="58162306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04C5E4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C9D0B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59C1A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67B1A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133C794A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44A81E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6599B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8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C7AAF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BF5E41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2A9B4971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205B61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x DRD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268E2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2276DA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A6FF4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0CBA87B0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25D2BF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6BD01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1AA86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BBF53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59966C50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AF41C9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x COM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FA9D4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70C2D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F0DE8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4A053C93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AC60F8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4E9F6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46523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ECDD8D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25A87300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5F1A64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x DRD2 x COM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284A13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529E0B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29EEAF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6FD1A20F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A50911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DB9BF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FA2BF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7489A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5FE6C83B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84303E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FA52E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4BE79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FFC2F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AE53D7" w:rsidRPr="00AE53D7" w14:paraId="1DE94726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39C651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DFCFA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22EAD8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C52A0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)</w:t>
            </w:r>
          </w:p>
        </w:tc>
      </w:tr>
      <w:tr w:rsidR="00AE53D7" w:rsidRPr="00AE53D7" w14:paraId="38A1AEF9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95B4E0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ne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CD387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FCD40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5DCD8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</w:t>
            </w:r>
          </w:p>
        </w:tc>
      </w:tr>
      <w:tr w:rsidR="00AE53D7" w:rsidRPr="00AE53D7" w14:paraId="142606DB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DC2608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4FDB4E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11823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EBD6DB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AE53D7" w:rsidRPr="00AE53D7" w14:paraId="230BDF37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1E1B41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AC6702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9C88E6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E0C259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*</w:t>
            </w:r>
          </w:p>
        </w:tc>
      </w:tr>
      <w:tr w:rsidR="00AE53D7" w:rsidRPr="00AE53D7" w14:paraId="5AC846BA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97EF90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24564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80F191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41864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1)</w:t>
            </w:r>
          </w:p>
        </w:tc>
      </w:tr>
      <w:tr w:rsidR="00AE53D7" w:rsidRPr="00AE53D7" w14:paraId="6ADCD6D0" w14:textId="77777777" w:rsidTr="007571C0">
        <w:trPr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374D33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D727C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01D54C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049660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  <w:tr w:rsidR="00AE53D7" w:rsidRPr="00AE53D7" w14:paraId="763AFAFE" w14:textId="77777777" w:rsidTr="007571C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3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29DE7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-square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47C96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06564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289DD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</w:tbl>
    <w:p w14:paraId="6CD71F09" w14:textId="77777777" w:rsidR="00AE53D7" w:rsidRPr="00AE53D7" w:rsidRDefault="00AE53D7" w:rsidP="00AE53D7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 w:rsidRPr="00AE53D7">
        <w:rPr>
          <w:rFonts w:ascii="Times New Roman" w:hAnsi="Times New Roman"/>
          <w:color w:val="000000"/>
          <w:sz w:val="24"/>
          <w:szCs w:val="24"/>
        </w:rPr>
        <w:t>Legend to Table S3.</w:t>
      </w:r>
      <w:r w:rsidRPr="00AE53D7">
        <w:rPr>
          <w:rFonts w:ascii="Times New Roman" w:hAnsi="Times New Roman"/>
          <w:sz w:val="24"/>
          <w:szCs w:val="24"/>
        </w:rPr>
        <w:t xml:space="preserve"> </w:t>
      </w:r>
      <w:r w:rsidRPr="00AE53D7">
        <w:rPr>
          <w:rFonts w:ascii="Times New Roman" w:hAnsi="Times New Roman"/>
          <w:b w:val="0"/>
          <w:color w:val="auto"/>
          <w:sz w:val="24"/>
          <w:szCs w:val="24"/>
        </w:rPr>
        <w:t>Control variables used are age, sex, Openness and RPM. **</w:t>
      </w:r>
      <w:r w:rsidRPr="00AE53D7">
        <w:rPr>
          <w:rFonts w:ascii="Times New Roman" w:hAnsi="Times New Roman"/>
          <w:b w:val="0"/>
          <w:i/>
          <w:iCs/>
          <w:color w:val="auto"/>
          <w:sz w:val="24"/>
          <w:szCs w:val="24"/>
        </w:rPr>
        <w:t xml:space="preserve">p </w:t>
      </w:r>
      <w:r w:rsidRPr="00AE53D7">
        <w:rPr>
          <w:rFonts w:ascii="Times New Roman" w:hAnsi="Times New Roman"/>
          <w:b w:val="0"/>
          <w:color w:val="auto"/>
          <w:sz w:val="24"/>
          <w:szCs w:val="24"/>
        </w:rPr>
        <w:t>&lt; 0.01; *p &lt; 0.05</w:t>
      </w:r>
    </w:p>
    <w:p w14:paraId="78F4396C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657A4D89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  <w:r w:rsidRPr="00AE53D7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AE53D7">
        <w:rPr>
          <w:rFonts w:ascii="Times New Roman" w:hAnsi="Times New Roman" w:cs="Times New Roman"/>
          <w:sz w:val="24"/>
          <w:szCs w:val="24"/>
        </w:rPr>
        <w:t xml:space="preserve"> The Relationship between Oxytocinergic and Dopaminergic Gene expressions, Openness and Fluid Intelligence on Creative Thinking (AUT). </w:t>
      </w:r>
    </w:p>
    <w:p w14:paraId="1FFD6374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761"/>
        <w:gridCol w:w="1296"/>
        <w:gridCol w:w="1296"/>
        <w:gridCol w:w="1296"/>
      </w:tblGrid>
      <w:tr w:rsidR="00AE53D7" w:rsidRPr="00AE53D7" w14:paraId="1AA3FE21" w14:textId="77777777" w:rsidTr="007571C0">
        <w:trPr>
          <w:jc w:val="center"/>
        </w:trPr>
        <w:tc>
          <w:tcPr>
            <w:tcW w:w="47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DD151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7EAC7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AAD89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4351B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AE53D7" w:rsidRPr="00AE53D7" w14:paraId="5E45BE97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5907A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86D54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B0CF3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09992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</w:tr>
      <w:tr w:rsidR="00AE53D7" w:rsidRPr="00AE53D7" w14:paraId="2D2A36E9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34AD9B1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22D0D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B19C2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C0167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3B441F15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4789492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C86C6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F49D3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3F239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4.35</w:t>
            </w:r>
          </w:p>
        </w:tc>
      </w:tr>
      <w:tr w:rsidR="00AE53D7" w:rsidRPr="00AE53D7" w14:paraId="05E1D2B1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3F69455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95025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3.4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880CF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9.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652FA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8.00)</w:t>
            </w:r>
          </w:p>
        </w:tc>
      </w:tr>
      <w:tr w:rsidR="00AE53D7" w:rsidRPr="00AE53D7" w14:paraId="63C36355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435C8C8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888BD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.4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69545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.23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D4EE3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8.66</w:t>
            </w:r>
          </w:p>
        </w:tc>
      </w:tr>
      <w:tr w:rsidR="00AE53D7" w:rsidRPr="00AE53D7" w14:paraId="31CA4878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59C6AC4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CC68C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6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DB6DB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9.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0D92E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2.78)</w:t>
            </w:r>
          </w:p>
        </w:tc>
      </w:tr>
      <w:tr w:rsidR="00AE53D7" w:rsidRPr="00AE53D7" w14:paraId="676CA98F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384AEA2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 x CD1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069E3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7.1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F12E1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8.3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8362A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7</w:t>
            </w:r>
          </w:p>
        </w:tc>
      </w:tr>
      <w:tr w:rsidR="00AE53D7" w:rsidRPr="00AE53D7" w14:paraId="27F8F89A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4EB1CDA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2C7A4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2.7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5BEF7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9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FEF49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3.53)</w:t>
            </w:r>
          </w:p>
        </w:tc>
      </w:tr>
      <w:tr w:rsidR="00AE53D7" w:rsidRPr="00AE53D7" w14:paraId="15914804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1565FFF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D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188BC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B7393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1AF0B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8.84</w:t>
            </w:r>
          </w:p>
        </w:tc>
      </w:tr>
      <w:tr w:rsidR="00AE53D7" w:rsidRPr="00AE53D7" w14:paraId="2080FEF4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0184896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975CD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.4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D0FDE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5.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A9071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4.80)</w:t>
            </w:r>
          </w:p>
        </w:tc>
      </w:tr>
      <w:tr w:rsidR="00AE53D7" w:rsidRPr="00AE53D7" w14:paraId="14BEA262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0FC1A01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 x DRD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26ACA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9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BB566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1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EE299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62</w:t>
            </w:r>
          </w:p>
        </w:tc>
      </w:tr>
      <w:tr w:rsidR="00AE53D7" w:rsidRPr="00AE53D7" w14:paraId="3EAB294A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70684E3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8E3C5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8.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ACFE9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.5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B0AB5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1.01)</w:t>
            </w:r>
          </w:p>
        </w:tc>
      </w:tr>
      <w:tr w:rsidR="00AE53D7" w:rsidRPr="00AE53D7" w14:paraId="31E65D8A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475BC43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57 x DRD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824A2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8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6325B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1.0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AAA0C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99</w:t>
            </w:r>
          </w:p>
        </w:tc>
      </w:tr>
      <w:tr w:rsidR="00AE53D7" w:rsidRPr="00AE53D7" w14:paraId="6FB89076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6D9F44E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2366F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1.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315D0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9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CBC7B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2.85)</w:t>
            </w:r>
          </w:p>
        </w:tc>
      </w:tr>
      <w:tr w:rsidR="00AE53D7" w:rsidRPr="00AE53D7" w14:paraId="37E22ADD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168B03C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 x CD157 x DRD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1D3F3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0EEAD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54D7A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9.57</w:t>
            </w:r>
          </w:p>
        </w:tc>
      </w:tr>
      <w:tr w:rsidR="00AE53D7" w:rsidRPr="00AE53D7" w14:paraId="2D5FBAFE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7A932A2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C56AD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.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A0B55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.2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5A82F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1.77)</w:t>
            </w:r>
          </w:p>
        </w:tc>
      </w:tr>
      <w:tr w:rsidR="00AE53D7" w:rsidRPr="00AE53D7" w14:paraId="0D0A4867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4C956AA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29745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61081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8150E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8.57</w:t>
            </w:r>
          </w:p>
        </w:tc>
      </w:tr>
      <w:tr w:rsidR="00AE53D7" w:rsidRPr="00AE53D7" w14:paraId="11BF0C12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5E8842A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71D31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3.1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BBEBB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8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4E23C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2.90)</w:t>
            </w:r>
          </w:p>
        </w:tc>
      </w:tr>
      <w:tr w:rsidR="00AE53D7" w:rsidRPr="00AE53D7" w14:paraId="3B480233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693EB74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 x COM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0AD79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4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FEAFA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5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A558A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72</w:t>
            </w:r>
          </w:p>
        </w:tc>
      </w:tr>
      <w:tr w:rsidR="00AE53D7" w:rsidRPr="00AE53D7" w14:paraId="0A5A38A6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5489231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13E48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33BBB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7.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B5CBD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5.30)</w:t>
            </w:r>
          </w:p>
        </w:tc>
      </w:tr>
      <w:tr w:rsidR="00AE53D7" w:rsidRPr="00AE53D7" w14:paraId="4749D38F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423BF29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57 x COM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D6BD9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4.6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32F8F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6.61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8598F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4.50</w:t>
            </w:r>
          </w:p>
        </w:tc>
      </w:tr>
      <w:tr w:rsidR="00AE53D7" w:rsidRPr="00AE53D7" w14:paraId="581BC477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7645E5A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87DCD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9.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2FB4D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5.6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387CE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2.17)</w:t>
            </w:r>
          </w:p>
        </w:tc>
      </w:tr>
      <w:tr w:rsidR="00AE53D7" w:rsidRPr="00AE53D7" w14:paraId="39D3BA26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3C4CE57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 x CD157 x COM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0BF71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5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125C8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3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73C18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11</w:t>
            </w:r>
          </w:p>
        </w:tc>
      </w:tr>
      <w:tr w:rsidR="00AE53D7" w:rsidRPr="00AE53D7" w14:paraId="1D574E1C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0A990B8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5B73E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7A8AE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7.8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2EE6C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6.38)</w:t>
            </w:r>
          </w:p>
        </w:tc>
      </w:tr>
      <w:tr w:rsidR="00AE53D7" w:rsidRPr="00AE53D7" w14:paraId="1D8B7B32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395C536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D2 x COM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F857F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2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540F8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4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E5661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22</w:t>
            </w:r>
          </w:p>
        </w:tc>
      </w:tr>
      <w:tr w:rsidR="00AE53D7" w:rsidRPr="00AE53D7" w14:paraId="1D603770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0B01EF0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3BAC6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.7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526CA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7.7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1EE5B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2.21)</w:t>
            </w:r>
          </w:p>
        </w:tc>
      </w:tr>
      <w:tr w:rsidR="00AE53D7" w:rsidRPr="00AE53D7" w14:paraId="364FC009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0F3B8AD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 x DRD2 x COM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4B55E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2BE81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73C4C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2.20</w:t>
            </w:r>
          </w:p>
        </w:tc>
      </w:tr>
      <w:tr w:rsidR="00AE53D7" w:rsidRPr="00AE53D7" w14:paraId="1C058538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2C86DB4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9733F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7.3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B190A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.6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063AA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7.77)</w:t>
            </w:r>
          </w:p>
        </w:tc>
      </w:tr>
      <w:tr w:rsidR="00AE53D7" w:rsidRPr="00AE53D7" w14:paraId="0487AA3F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1AD479A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57 x DRD2 x COM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4CD4D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7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8EF52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5FD55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2</w:t>
            </w:r>
          </w:p>
        </w:tc>
      </w:tr>
      <w:tr w:rsidR="00AE53D7" w:rsidRPr="00AE53D7" w14:paraId="19CE0476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639AE55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5C114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4.3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0F4A6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2.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A7009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8.27)</w:t>
            </w:r>
          </w:p>
        </w:tc>
      </w:tr>
      <w:tr w:rsidR="00AE53D7" w:rsidRPr="00AE53D7" w14:paraId="3441D96E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0F8DDC6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4D952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60511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148BB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65F7F027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5D3F2FE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1D435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2.2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ADA16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15876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4197ACFE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73C4E66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C8D0C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9.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FDE21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D6917A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53D7" w:rsidRPr="00AE53D7" w14:paraId="42061685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72D4648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21DAE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D8730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C12DC7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</w:t>
            </w:r>
          </w:p>
        </w:tc>
      </w:tr>
      <w:tr w:rsidR="00AE53D7" w:rsidRPr="00AE53D7" w14:paraId="175E960F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7E9AB40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F91D8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ED90B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D6895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9)</w:t>
            </w:r>
          </w:p>
        </w:tc>
      </w:tr>
      <w:tr w:rsidR="00AE53D7" w:rsidRPr="00AE53D7" w14:paraId="09498B29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22AF88A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1B3CC6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F74F4D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A9E88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AE53D7" w:rsidRPr="00AE53D7" w14:paraId="00F0631C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656C65C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88905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16B479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164F62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AE53D7" w:rsidRPr="00AE53D7" w14:paraId="7B4C5685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2116C9F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4FDE2F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0B65F0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527481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AE53D7" w:rsidRPr="00AE53D7" w14:paraId="69C45A13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3AA02E7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2378B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DA5354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BB915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6)</w:t>
            </w:r>
          </w:p>
        </w:tc>
      </w:tr>
      <w:tr w:rsidR="00AE53D7" w:rsidRPr="00AE53D7" w14:paraId="30ED9393" w14:textId="77777777" w:rsidTr="007571C0">
        <w:trPr>
          <w:jc w:val="center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</w:tcPr>
          <w:p w14:paraId="01E90CEB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A13D0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AF3573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A2499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</w:tr>
      <w:tr w:rsidR="00AE53D7" w:rsidRPr="00AE53D7" w14:paraId="560942CC" w14:textId="77777777" w:rsidTr="007571C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7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433BF5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5FD968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24357C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24B38E" w14:textId="77777777" w:rsidR="00AE53D7" w:rsidRPr="00AE53D7" w:rsidRDefault="00AE53D7" w:rsidP="00757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</w:tr>
    </w:tbl>
    <w:p w14:paraId="3C5481D3" w14:textId="77777777" w:rsidR="00AE53D7" w:rsidRPr="00AE53D7" w:rsidRDefault="00AE53D7" w:rsidP="00AE53D7">
      <w:pPr>
        <w:pStyle w:val="Caption"/>
        <w:keepNext/>
        <w:rPr>
          <w:rFonts w:ascii="Times New Roman" w:hAnsi="Times New Roman"/>
          <w:color w:val="000000"/>
          <w:sz w:val="24"/>
          <w:szCs w:val="24"/>
        </w:rPr>
      </w:pPr>
    </w:p>
    <w:p w14:paraId="11053CD8" w14:textId="77777777" w:rsidR="00AE53D7" w:rsidRPr="00AE53D7" w:rsidRDefault="00AE53D7" w:rsidP="00AE53D7">
      <w:pPr>
        <w:pStyle w:val="Caption"/>
        <w:keepNext/>
        <w:rPr>
          <w:rFonts w:ascii="Times New Roman" w:hAnsi="Times New Roman"/>
          <w:b w:val="0"/>
          <w:color w:val="000000"/>
          <w:sz w:val="24"/>
          <w:szCs w:val="24"/>
        </w:rPr>
      </w:pPr>
      <w:r w:rsidRPr="00AE53D7">
        <w:rPr>
          <w:rFonts w:ascii="Times New Roman" w:hAnsi="Times New Roman"/>
          <w:color w:val="000000"/>
          <w:sz w:val="24"/>
          <w:szCs w:val="24"/>
        </w:rPr>
        <w:t>Legend to Table S4.</w:t>
      </w:r>
      <w:r w:rsidRPr="00AE53D7">
        <w:rPr>
          <w:rFonts w:ascii="Times New Roman" w:hAnsi="Times New Roman"/>
          <w:sz w:val="24"/>
          <w:szCs w:val="24"/>
        </w:rPr>
        <w:t xml:space="preserve"> </w:t>
      </w:r>
      <w:r w:rsidRPr="00AE53D7">
        <w:rPr>
          <w:rFonts w:ascii="Times New Roman" w:hAnsi="Times New Roman"/>
          <w:b w:val="0"/>
          <w:color w:val="000000"/>
          <w:sz w:val="24"/>
          <w:szCs w:val="24"/>
        </w:rPr>
        <w:t>Control variables used are age, sex, Openness and RPM. **</w:t>
      </w:r>
      <w:r w:rsidRPr="00AE53D7">
        <w:rPr>
          <w:rFonts w:ascii="Times New Roman" w:hAnsi="Times New Roman"/>
          <w:b w:val="0"/>
          <w:i/>
          <w:iCs/>
          <w:color w:val="000000"/>
          <w:sz w:val="24"/>
          <w:szCs w:val="24"/>
        </w:rPr>
        <w:t xml:space="preserve">p </w:t>
      </w:r>
      <w:r w:rsidRPr="00AE53D7">
        <w:rPr>
          <w:rFonts w:ascii="Times New Roman" w:hAnsi="Times New Roman"/>
          <w:b w:val="0"/>
          <w:color w:val="000000"/>
          <w:sz w:val="24"/>
          <w:szCs w:val="24"/>
        </w:rPr>
        <w:t>&lt; 0.01; *</w:t>
      </w:r>
      <w:r w:rsidRPr="00AE53D7">
        <w:rPr>
          <w:rFonts w:ascii="Times New Roman" w:hAnsi="Times New Roman"/>
          <w:b w:val="0"/>
          <w:i/>
          <w:iCs/>
          <w:color w:val="000000"/>
          <w:sz w:val="24"/>
          <w:szCs w:val="24"/>
        </w:rPr>
        <w:t xml:space="preserve">p </w:t>
      </w:r>
      <w:r w:rsidRPr="00AE53D7">
        <w:rPr>
          <w:rFonts w:ascii="Times New Roman" w:hAnsi="Times New Roman"/>
          <w:b w:val="0"/>
          <w:color w:val="000000"/>
          <w:sz w:val="24"/>
          <w:szCs w:val="24"/>
        </w:rPr>
        <w:t xml:space="preserve">&lt; 0.05  </w:t>
      </w:r>
    </w:p>
    <w:p w14:paraId="10FBDEFF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29A69CC7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77D94459" w14:textId="77777777" w:rsidR="00AE53D7" w:rsidRPr="00AE53D7" w:rsidRDefault="00AE53D7" w:rsidP="00AE53D7">
      <w:pPr>
        <w:rPr>
          <w:rFonts w:ascii="Times New Roman" w:hAnsi="Times New Roman" w:cs="Times New Roman"/>
          <w:sz w:val="24"/>
          <w:szCs w:val="24"/>
        </w:rPr>
      </w:pPr>
    </w:p>
    <w:p w14:paraId="7EA759D4" w14:textId="77777777" w:rsidR="00AE53D7" w:rsidRPr="00AE53D7" w:rsidRDefault="00AE53D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E53D7" w:rsidRPr="00AE5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tzQ3NjQxsbA0MrVU0lEKTi0uzszPAykwrgUAq/MhTywAAAA="/>
  </w:docVars>
  <w:rsids>
    <w:rsidRoot w:val="000D2268"/>
    <w:rsid w:val="000D2268"/>
    <w:rsid w:val="003E452D"/>
    <w:rsid w:val="00902E36"/>
    <w:rsid w:val="00AE53D7"/>
    <w:rsid w:val="00B04331"/>
    <w:rsid w:val="00EA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7D0A"/>
  <w15:chartTrackingRefBased/>
  <w15:docId w15:val="{B23399C8-EAC7-45B3-AB67-290E6B976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E53D7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E53D7"/>
    <w:pPr>
      <w:spacing w:after="200" w:line="240" w:lineRule="auto"/>
    </w:pPr>
    <w:rPr>
      <w:rFonts w:ascii="Calibri" w:eastAsia="Calibri" w:hAnsi="Calibri" w:cs="Times New Roman"/>
      <w:b/>
      <w:bCs/>
      <w:color w:val="4472C4"/>
      <w:sz w:val="18"/>
      <w:szCs w:val="18"/>
      <w:lang w:val="en-SG"/>
    </w:rPr>
  </w:style>
  <w:style w:type="paragraph" w:styleId="NormalWeb">
    <w:name w:val="Normal (Web)"/>
    <w:basedOn w:val="Normal"/>
    <w:uiPriority w:val="99"/>
    <w:unhideWhenUsed/>
    <w:rsid w:val="00AE5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ella Tolomeo</dc:creator>
  <cp:keywords/>
  <dc:description/>
  <cp:lastModifiedBy>Shiny Priyadharshini G.</cp:lastModifiedBy>
  <cp:revision>5</cp:revision>
  <dcterms:created xsi:type="dcterms:W3CDTF">2021-06-09T02:35:00Z</dcterms:created>
  <dcterms:modified xsi:type="dcterms:W3CDTF">2021-07-30T12:59:00Z</dcterms:modified>
</cp:coreProperties>
</file>